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ECD" w:rsidRDefault="00D90ECD" w:rsidP="005F1769">
      <w:pPr>
        <w:rPr>
          <w:lang w:val="en-GB"/>
        </w:rPr>
      </w:pPr>
    </w:p>
    <w:p w:rsidR="00D90ECD" w:rsidRPr="005F1769" w:rsidRDefault="00D90ECD" w:rsidP="005F1769">
      <w:pPr>
        <w:rPr>
          <w:lang w:val="en-GB"/>
        </w:rPr>
      </w:pPr>
    </w:p>
    <w:p w:rsidR="005F1769" w:rsidRPr="006B2E00" w:rsidRDefault="00CB52AB" w:rsidP="00CB52AB">
      <w:pPr>
        <w:pStyle w:val="Beschriftung"/>
        <w:keepNext/>
        <w:jc w:val="center"/>
        <w:rPr>
          <w:rFonts w:cstheme="minorHAnsi"/>
          <w:i w:val="0"/>
          <w:color w:val="auto"/>
          <w:sz w:val="14"/>
          <w:lang w:val="en-GB"/>
        </w:rPr>
      </w:pPr>
      <w:r w:rsidRPr="006B2E00">
        <w:rPr>
          <w:rFonts w:eastAsia="Calibri" w:cstheme="minorHAnsi"/>
          <w:i w:val="0"/>
          <w:color w:val="auto"/>
          <w:sz w:val="14"/>
          <w:lang w:val="en-GB"/>
        </w:rPr>
        <w:t>Table</w:t>
      </w:r>
      <w:r w:rsidRPr="006B2E00">
        <w:rPr>
          <w:rFonts w:cstheme="minorHAnsi"/>
          <w:i w:val="0"/>
          <w:color w:val="auto"/>
          <w:sz w:val="14"/>
          <w:lang w:val="en-GB"/>
        </w:rPr>
        <w:t xml:space="preserve"> </w:t>
      </w:r>
      <w:r w:rsidRPr="006B2E00">
        <w:rPr>
          <w:rFonts w:cstheme="minorHAnsi"/>
          <w:i w:val="0"/>
          <w:color w:val="auto"/>
          <w:sz w:val="14"/>
        </w:rPr>
        <w:fldChar w:fldCharType="begin"/>
      </w:r>
      <w:r w:rsidRPr="006B2E00">
        <w:rPr>
          <w:rFonts w:cstheme="minorHAnsi"/>
          <w:i w:val="0"/>
          <w:color w:val="auto"/>
          <w:sz w:val="14"/>
          <w:lang w:val="en-GB"/>
        </w:rPr>
        <w:instrText xml:space="preserve"> SEQ Tabelle \* ARABIC </w:instrText>
      </w:r>
      <w:r w:rsidRPr="006B2E00">
        <w:rPr>
          <w:rFonts w:cstheme="minorHAnsi"/>
          <w:i w:val="0"/>
          <w:color w:val="auto"/>
          <w:sz w:val="14"/>
        </w:rPr>
        <w:fldChar w:fldCharType="separate"/>
      </w:r>
      <w:r w:rsidRPr="006B2E00">
        <w:rPr>
          <w:rFonts w:cstheme="minorHAnsi"/>
          <w:i w:val="0"/>
          <w:noProof/>
          <w:color w:val="auto"/>
          <w:sz w:val="14"/>
          <w:lang w:val="en-GB"/>
        </w:rPr>
        <w:t>1</w:t>
      </w:r>
      <w:r w:rsidRPr="006B2E00">
        <w:rPr>
          <w:rFonts w:cstheme="minorHAnsi"/>
          <w:i w:val="0"/>
          <w:color w:val="auto"/>
          <w:sz w:val="14"/>
        </w:rPr>
        <w:fldChar w:fldCharType="end"/>
      </w:r>
      <w:r w:rsidRPr="006B2E00">
        <w:rPr>
          <w:rFonts w:cstheme="minorHAnsi"/>
          <w:i w:val="0"/>
          <w:color w:val="auto"/>
          <w:sz w:val="14"/>
          <w:lang w:val="en-GB"/>
        </w:rPr>
        <w:t>, Mean values, standard deviation (SD) and mean standard error (mean SE) for the 11+ and Football+</w:t>
      </w:r>
    </w:p>
    <w:tbl>
      <w:tblPr>
        <w:tblpPr w:leftFromText="180" w:rightFromText="180" w:vertAnchor="text" w:horzAnchor="margin" w:tblpXSpec="center" w:tblpY="22"/>
        <w:tblOverlap w:val="never"/>
        <w:tblW w:w="11334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3"/>
        <w:gridCol w:w="391"/>
        <w:gridCol w:w="443"/>
        <w:gridCol w:w="820"/>
        <w:gridCol w:w="567"/>
        <w:gridCol w:w="850"/>
        <w:gridCol w:w="1134"/>
        <w:gridCol w:w="567"/>
        <w:gridCol w:w="5812"/>
        <w:gridCol w:w="20"/>
        <w:gridCol w:w="257"/>
      </w:tblGrid>
      <w:tr w:rsidR="00C872BB" w:rsidRPr="009D1A16" w:rsidTr="00906662">
        <w:trPr>
          <w:cantSplit/>
          <w:trHeight w:val="163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FFFFFF"/>
          </w:tcPr>
          <w:p w:rsidR="00C872BB" w:rsidRPr="006038F1" w:rsidRDefault="00C872BB" w:rsidP="006038F1">
            <w:pPr>
              <w:spacing w:after="120" w:line="240" w:lineRule="auto"/>
              <w:ind w:left="567" w:right="567"/>
              <w:jc w:val="both"/>
              <w:rPr>
                <w:rFonts w:eastAsia="Times New Roman" w:cstheme="minorHAnsi"/>
                <w:sz w:val="14"/>
                <w:szCs w:val="16"/>
                <w:lang w:val="en-GB" w:eastAsia="de-DE"/>
              </w:rPr>
            </w:pPr>
          </w:p>
        </w:tc>
        <w:tc>
          <w:tcPr>
            <w:tcW w:w="391" w:type="dxa"/>
            <w:tcBorders>
              <w:top w:val="nil"/>
            </w:tcBorders>
            <w:shd w:val="clear" w:color="auto" w:fill="FFFFFF"/>
            <w:vAlign w:val="bottom"/>
          </w:tcPr>
          <w:p w:rsidR="00C872BB" w:rsidRPr="006038F1" w:rsidRDefault="00C872BB" w:rsidP="006038F1">
            <w:pPr>
              <w:spacing w:after="120" w:line="240" w:lineRule="auto"/>
              <w:ind w:left="567" w:right="567"/>
              <w:jc w:val="both"/>
              <w:rPr>
                <w:rFonts w:eastAsia="Times New Roman" w:cstheme="minorHAnsi"/>
                <w:sz w:val="14"/>
                <w:szCs w:val="16"/>
                <w:lang w:val="en-US" w:eastAsia="de-DE"/>
              </w:rPr>
            </w:pPr>
          </w:p>
        </w:tc>
        <w:tc>
          <w:tcPr>
            <w:tcW w:w="1263" w:type="dxa"/>
            <w:gridSpan w:val="2"/>
            <w:tcBorders>
              <w:top w:val="nil"/>
            </w:tcBorders>
            <w:shd w:val="clear" w:color="auto" w:fill="FFFFFF"/>
            <w:vAlign w:val="bottom"/>
          </w:tcPr>
          <w:p w:rsidR="00C872BB" w:rsidRPr="009D1A16" w:rsidRDefault="00E811D7" w:rsidP="00E811D7">
            <w:pPr>
              <w:spacing w:after="120" w:line="320" w:lineRule="atLeast"/>
              <w:ind w:right="60"/>
              <w:jc w:val="right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CB52AB">
              <w:rPr>
                <w:rFonts w:eastAsia="Times New Roman" w:cstheme="minorHAnsi"/>
                <w:sz w:val="14"/>
                <w:szCs w:val="16"/>
                <w:lang w:val="en-GB" w:eastAsia="de-DE"/>
              </w:rPr>
              <w:t xml:space="preserve">  </w:t>
            </w:r>
            <w:r w:rsidR="00C872B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Overall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/>
            <w:vAlign w:val="bottom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FFFFF"/>
          </w:tcPr>
          <w:p w:rsidR="00C872BB" w:rsidRPr="009D1A16" w:rsidRDefault="005D2CD6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proofErr w:type="spellStart"/>
            <w:r>
              <w:rPr>
                <w:rFonts w:eastAsia="Times New Roman" w:cstheme="minorHAnsi"/>
                <w:sz w:val="14"/>
                <w:szCs w:val="16"/>
                <w:lang w:val="de-AT" w:eastAsia="de-DE"/>
              </w:rPr>
              <w:t>Females</w:t>
            </w:r>
            <w:proofErr w:type="spellEnd"/>
          </w:p>
        </w:tc>
        <w:tc>
          <w:tcPr>
            <w:tcW w:w="5812" w:type="dxa"/>
            <w:tcBorders>
              <w:top w:val="nil"/>
            </w:tcBorders>
            <w:shd w:val="clear" w:color="auto" w:fill="FFFFFF"/>
          </w:tcPr>
          <w:p w:rsidR="00C872BB" w:rsidRPr="009D1A16" w:rsidRDefault="00E811D7" w:rsidP="00E811D7">
            <w:pPr>
              <w:tabs>
                <w:tab w:val="left" w:pos="3043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                                                                          </w:t>
            </w:r>
            <w:r w:rsidR="00CB52A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          </w:t>
            </w: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Males</w:t>
            </w:r>
          </w:p>
        </w:tc>
        <w:tc>
          <w:tcPr>
            <w:tcW w:w="27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</w:tr>
      <w:tr w:rsidR="00C872BB" w:rsidRPr="00074E0B" w:rsidTr="00906662">
        <w:trPr>
          <w:cantSplit/>
          <w:trHeight w:val="163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FFFFFF"/>
          </w:tcPr>
          <w:p w:rsidR="00C872BB" w:rsidRPr="009D1A16" w:rsidRDefault="00C872BB" w:rsidP="006038F1">
            <w:pPr>
              <w:spacing w:after="120" w:line="240" w:lineRule="auto"/>
              <w:ind w:left="567" w:right="567"/>
              <w:jc w:val="both"/>
              <w:rPr>
                <w:rFonts w:eastAsia="Times New Roman" w:cstheme="minorHAnsi"/>
                <w:sz w:val="14"/>
                <w:szCs w:val="16"/>
                <w:lang w:val="en-US" w:eastAsia="de-DE"/>
              </w:rPr>
            </w:pPr>
          </w:p>
        </w:tc>
        <w:tc>
          <w:tcPr>
            <w:tcW w:w="391" w:type="dxa"/>
            <w:tcBorders>
              <w:top w:val="nil"/>
            </w:tcBorders>
            <w:shd w:val="clear" w:color="auto" w:fill="FFFFFF"/>
            <w:vAlign w:val="bottom"/>
          </w:tcPr>
          <w:p w:rsidR="00C872BB" w:rsidRPr="009D1A16" w:rsidRDefault="00C872BB" w:rsidP="006038F1">
            <w:pPr>
              <w:spacing w:after="120" w:line="240" w:lineRule="auto"/>
              <w:ind w:left="567" w:right="567"/>
              <w:jc w:val="both"/>
              <w:rPr>
                <w:rFonts w:eastAsia="Times New Roman" w:cstheme="minorHAnsi"/>
                <w:sz w:val="14"/>
                <w:szCs w:val="16"/>
                <w:lang w:val="en-US" w:eastAsia="de-DE"/>
              </w:rPr>
            </w:pPr>
          </w:p>
        </w:tc>
        <w:tc>
          <w:tcPr>
            <w:tcW w:w="1263" w:type="dxa"/>
            <w:gridSpan w:val="2"/>
            <w:tcBorders>
              <w:top w:val="nil"/>
            </w:tcBorders>
            <w:shd w:val="clear" w:color="auto" w:fill="FFFFFF"/>
            <w:vAlign w:val="bottom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             </w:t>
            </w:r>
            <w:proofErr w:type="spellStart"/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Mean</w:t>
            </w:r>
            <w:proofErr w:type="spellEnd"/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(s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/>
            <w:vAlign w:val="bottom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SD(s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</w:t>
            </w:r>
            <w:proofErr w:type="spellStart"/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Mean</w:t>
            </w:r>
            <w:proofErr w:type="spellEnd"/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SE(s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cstheme="minorHAnsi"/>
                <w:sz w:val="16"/>
              </w:rPr>
            </w:pPr>
            <w:r w:rsidRPr="009D1A16">
              <w:rPr>
                <w:rFonts w:cstheme="minorHAnsi"/>
                <w:sz w:val="14"/>
              </w:rPr>
              <w:t xml:space="preserve">  </w:t>
            </w:r>
            <w:proofErr w:type="spellStart"/>
            <w:r w:rsidRPr="009D1A16">
              <w:rPr>
                <w:rFonts w:cstheme="minorHAnsi"/>
                <w:sz w:val="14"/>
              </w:rPr>
              <w:t>Cohen's</w:t>
            </w:r>
            <w:proofErr w:type="spellEnd"/>
            <w:r w:rsidRPr="009D1A16">
              <w:rPr>
                <w:rFonts w:cstheme="minorHAnsi"/>
                <w:sz w:val="14"/>
              </w:rPr>
              <w:t xml:space="preserve"> d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/>
            <w:vAlign w:val="bottom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proofErr w:type="spellStart"/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Mean</w:t>
            </w:r>
            <w:proofErr w:type="spellEnd"/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(s)</w:t>
            </w:r>
          </w:p>
        </w:tc>
        <w:tc>
          <w:tcPr>
            <w:tcW w:w="5812" w:type="dxa"/>
            <w:tcBorders>
              <w:top w:val="nil"/>
            </w:tcBorders>
            <w:shd w:val="clear" w:color="auto" w:fill="FFFFFF"/>
          </w:tcPr>
          <w:p w:rsidR="00C872BB" w:rsidRPr="009D1A16" w:rsidRDefault="00C872BB" w:rsidP="00906662">
            <w:pPr>
              <w:tabs>
                <w:tab w:val="left" w:pos="2541"/>
                <w:tab w:val="right" w:pos="3909"/>
                <w:tab w:val="left" w:pos="4431"/>
                <w:tab w:val="right" w:pos="5752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en-GB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>SD(s)</w:t>
            </w:r>
            <w:r w:rsidR="008369A6">
              <w:rPr>
                <w:rFonts w:eastAsia="Times New Roman" w:cstheme="minorHAnsi"/>
                <w:sz w:val="14"/>
                <w:szCs w:val="16"/>
                <w:lang w:val="en-GB" w:eastAsia="de-DE"/>
              </w:rPr>
              <w:t xml:space="preserve">    </w:t>
            </w:r>
            <w:r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 xml:space="preserve"> Mean SE         </w:t>
            </w:r>
            <w:proofErr w:type="spellStart"/>
            <w:r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>Cohens</w:t>
            </w:r>
            <w:r w:rsidRPr="009D1A16">
              <w:rPr>
                <w:rFonts w:cstheme="minorHAnsi"/>
                <w:sz w:val="14"/>
                <w:lang w:val="en-GB"/>
              </w:rPr>
              <w:t>'s</w:t>
            </w:r>
            <w:proofErr w:type="spellEnd"/>
            <w:r w:rsidRPr="009D1A16">
              <w:rPr>
                <w:rFonts w:cstheme="minorHAnsi"/>
                <w:sz w:val="14"/>
                <w:lang w:val="en-GB"/>
              </w:rPr>
              <w:t xml:space="preserve"> d</w:t>
            </w:r>
            <w:r w:rsidR="00906662" w:rsidRPr="009D1A16">
              <w:rPr>
                <w:rFonts w:cstheme="minorHAnsi"/>
                <w:sz w:val="14"/>
                <w:lang w:val="en-GB"/>
              </w:rPr>
              <w:tab/>
            </w:r>
            <w:r w:rsidR="00906662"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 xml:space="preserve"> Mean(s)</w:t>
            </w:r>
            <w:r w:rsidR="00906662"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ab/>
              <w:t xml:space="preserve"> SD(s)</w:t>
            </w:r>
            <w:r w:rsidR="00906662"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ab/>
              <w:t xml:space="preserve"> Mean SE</w:t>
            </w:r>
            <w:r w:rsidR="00906662"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ab/>
              <w:t xml:space="preserve"> </w:t>
            </w:r>
            <w:proofErr w:type="spellStart"/>
            <w:r w:rsidR="00906662" w:rsidRPr="009D1A16">
              <w:rPr>
                <w:rFonts w:eastAsia="Times New Roman" w:cstheme="minorHAnsi"/>
                <w:sz w:val="14"/>
                <w:szCs w:val="16"/>
                <w:lang w:val="en-GB" w:eastAsia="de-DE"/>
              </w:rPr>
              <w:t>Cohens</w:t>
            </w:r>
            <w:r w:rsidR="00906662" w:rsidRPr="009D1A16">
              <w:rPr>
                <w:rFonts w:cstheme="minorHAnsi"/>
                <w:sz w:val="14"/>
                <w:lang w:val="en-GB"/>
              </w:rPr>
              <w:t>'s</w:t>
            </w:r>
            <w:proofErr w:type="spellEnd"/>
            <w:r w:rsidR="00906662" w:rsidRPr="009D1A16">
              <w:rPr>
                <w:rFonts w:cstheme="minorHAnsi"/>
                <w:sz w:val="14"/>
                <w:lang w:val="en-GB"/>
              </w:rPr>
              <w:t xml:space="preserve"> d</w:t>
            </w:r>
          </w:p>
        </w:tc>
        <w:tc>
          <w:tcPr>
            <w:tcW w:w="27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en-GB" w:eastAsia="de-DE"/>
              </w:rPr>
            </w:pPr>
          </w:p>
        </w:tc>
      </w:tr>
      <w:tr w:rsidR="00C872BB" w:rsidRPr="009D1A16" w:rsidTr="00906662">
        <w:trPr>
          <w:gridAfter w:val="1"/>
          <w:wAfter w:w="257" w:type="dxa"/>
          <w:cantSplit/>
          <w:trHeight w:val="94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20 m</w:t>
            </w:r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11</w:t>
            </w:r>
            <w:r w:rsidRPr="009D1A16">
              <w:rPr>
                <w:rFonts w:eastAsia="Times New Roman" w:cstheme="minorHAnsi"/>
                <w:sz w:val="14"/>
                <w:szCs w:val="16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3.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  <w:p w:rsidR="00C872BB" w:rsidRPr="009D1A16" w:rsidRDefault="008369A6" w:rsidP="008369A6">
            <w:pPr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0.4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3.39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</w:tcBorders>
            <w:shd w:val="clear" w:color="auto" w:fill="F9F9FB"/>
          </w:tcPr>
          <w:p w:rsidR="00C872BB" w:rsidRPr="009D1A16" w:rsidRDefault="008369A6" w:rsidP="00CB52AB">
            <w:pPr>
              <w:tabs>
                <w:tab w:val="center" w:pos="951"/>
                <w:tab w:val="left" w:pos="2483"/>
                <w:tab w:val="left" w:pos="3792"/>
                <w:tab w:val="left" w:pos="4776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0.21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>0.03</w:t>
            </w:r>
            <w:r w:rsidR="00CA3449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 xml:space="preserve">      3.17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>0.19</w:t>
            </w:r>
            <w:r w:rsidR="00381E81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            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0.02             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</w:tcBorders>
            <w:shd w:val="clear" w:color="auto" w:fill="F9F9FB"/>
          </w:tcPr>
          <w:p w:rsidR="00C872BB" w:rsidRPr="009D1A16" w:rsidRDefault="00C872BB" w:rsidP="00E421D5">
            <w:pPr>
              <w:tabs>
                <w:tab w:val="center" w:pos="951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</w:p>
        </w:tc>
      </w:tr>
      <w:tr w:rsidR="00C872BB" w:rsidRPr="009D1A16" w:rsidTr="00906662">
        <w:trPr>
          <w:gridAfter w:val="1"/>
          <w:wAfter w:w="257" w:type="dxa"/>
          <w:cantSplit/>
          <w:trHeight w:val="224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Football+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3.1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0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3.36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F9F9FB"/>
          </w:tcPr>
          <w:p w:rsidR="00C872BB" w:rsidRPr="009D1A16" w:rsidRDefault="008369A6" w:rsidP="00CB52AB">
            <w:pPr>
              <w:tabs>
                <w:tab w:val="center" w:pos="951"/>
                <w:tab w:val="right" w:pos="1903"/>
                <w:tab w:val="left" w:pos="2691"/>
                <w:tab w:val="left" w:pos="3786"/>
                <w:tab w:val="left" w:pos="3831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</w:t>
            </w:r>
            <w:r w:rsidR="00C872B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20</w:t>
            </w:r>
            <w:r w:rsidR="00C872B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</w:r>
            <w:r w:rsidR="00C872B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  <w:t>0.22</w:t>
            </w:r>
            <w:r w:rsidR="00CA3449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  <w:t>3.11</w:t>
            </w:r>
            <w:r w:rsidR="00CB52A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  <w:t>0.20</w:t>
            </w:r>
            <w:r w:rsidR="00CB52A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  <w:t xml:space="preserve">                                   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0.61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8943B3">
            <w:pPr>
              <w:tabs>
                <w:tab w:val="center" w:pos="951"/>
                <w:tab w:val="right" w:pos="1903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</w:tr>
      <w:tr w:rsidR="00C872BB" w:rsidRPr="009D1A16" w:rsidTr="00906662">
        <w:trPr>
          <w:gridAfter w:val="1"/>
          <w:wAfter w:w="257" w:type="dxa"/>
          <w:cantSplit/>
          <w:trHeight w:val="94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IA</w:t>
            </w:r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1</w:t>
            </w:r>
            <w:r w:rsidRPr="009D1A16">
              <w:rPr>
                <w:rFonts w:eastAsia="Times New Roman" w:cstheme="minorHAnsi"/>
                <w:sz w:val="14"/>
                <w:szCs w:val="16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7.6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9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1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  <w:p w:rsidR="00C872BB" w:rsidRPr="009D1A16" w:rsidRDefault="008369A6" w:rsidP="008369A6">
            <w:pPr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1.4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18.31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F9F9FB"/>
            <w:vAlign w:val="bottom"/>
          </w:tcPr>
          <w:p w:rsidR="00C872BB" w:rsidRPr="009D1A16" w:rsidRDefault="008369A6" w:rsidP="006038F1">
            <w:pPr>
              <w:spacing w:after="120" w:line="320" w:lineRule="atLeast"/>
              <w:ind w:right="60"/>
              <w:rPr>
                <w:rFonts w:cstheme="minorHAnsi"/>
                <w:sz w:val="16"/>
              </w:rPr>
            </w:pPr>
            <w:r>
              <w:rPr>
                <w:rFonts w:cstheme="minorHAnsi"/>
                <w:sz w:val="14"/>
              </w:rPr>
              <w:t xml:space="preserve">  </w:t>
            </w:r>
            <w:r w:rsidR="00C872BB" w:rsidRPr="009D1A16">
              <w:rPr>
                <w:rFonts w:cstheme="minorHAnsi"/>
                <w:sz w:val="14"/>
              </w:rPr>
              <w:t>0.82</w:t>
            </w:r>
            <w:r>
              <w:rPr>
                <w:rFonts w:cstheme="minorHAnsi"/>
                <w:sz w:val="14"/>
              </w:rPr>
              <w:t xml:space="preserve">                </w:t>
            </w:r>
            <w:r w:rsidR="00C872B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11</w:t>
            </w:r>
            <w:r w:rsidR="00CA3449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                                              17.23</w:t>
            </w:r>
            <w:r w:rsidR="00CB52A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                        </w:t>
            </w:r>
            <w:r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</w:t>
            </w:r>
            <w:r w:rsidR="00CB52A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0.77</w:t>
            </w:r>
            <w:r w:rsidR="00381E81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                  </w:t>
            </w:r>
            <w:r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</w:t>
            </w:r>
            <w:r w:rsidR="00CB52A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0.10           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cstheme="minorHAnsi"/>
                <w:sz w:val="14"/>
              </w:rPr>
            </w:pPr>
          </w:p>
        </w:tc>
      </w:tr>
      <w:tr w:rsidR="00C872BB" w:rsidRPr="009D1A16" w:rsidTr="00906662">
        <w:trPr>
          <w:gridAfter w:val="1"/>
          <w:wAfter w:w="257" w:type="dxa"/>
          <w:cantSplit/>
          <w:trHeight w:val="139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Football+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7.0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.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1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7.78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8369A6" w:rsidP="00CB52AB">
            <w:pPr>
              <w:tabs>
                <w:tab w:val="right" w:pos="1903"/>
                <w:tab w:val="left" w:pos="2658"/>
                <w:tab w:val="left" w:pos="3799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</w:t>
            </w:r>
            <w:r w:rsidR="00C872B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72</w:t>
            </w:r>
            <w:r w:rsidR="00C872B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  <w:t>1.24</w:t>
            </w:r>
            <w:r w:rsidR="00CA3449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  <w:t>16.48</w:t>
            </w:r>
            <w:r w:rsidR="00CB52AB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ab/>
              <w:t xml:space="preserve">0.87              </w:t>
            </w:r>
            <w:r w:rsidR="00381E81">
              <w:rPr>
                <w:rFonts w:eastAsia="Times New Roman" w:cstheme="minorHAnsi"/>
                <w:sz w:val="14"/>
                <w:szCs w:val="16"/>
                <w:lang w:val="de-AT" w:eastAsia="de-DE"/>
              </w:rPr>
              <w:t xml:space="preserve">                           </w:t>
            </w:r>
            <w:r w:rsidR="009D1A16"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.62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8539C7">
            <w:pPr>
              <w:tabs>
                <w:tab w:val="right" w:pos="1903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</w:tr>
      <w:tr w:rsidR="00C872BB" w:rsidRPr="009D1A16" w:rsidTr="00906662">
        <w:trPr>
          <w:gridAfter w:val="1"/>
          <w:wAfter w:w="257" w:type="dxa"/>
          <w:cantSplit/>
          <w:trHeight w:val="94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074E0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16"/>
                <w:lang w:val="de-AT" w:eastAsia="de-DE"/>
              </w:rPr>
              <w:t>DS</w:t>
            </w:r>
            <w:bookmarkStart w:id="0" w:name="_GoBack"/>
            <w:bookmarkEnd w:id="0"/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1</w:t>
            </w:r>
            <w:r w:rsidRPr="009D1A16">
              <w:rPr>
                <w:rFonts w:eastAsia="Times New Roman" w:cstheme="minorHAnsi"/>
                <w:sz w:val="14"/>
                <w:szCs w:val="16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4.3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3.2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  <w:p w:rsidR="00C872BB" w:rsidRPr="009D1A16" w:rsidRDefault="008369A6" w:rsidP="008369A6">
            <w:pPr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16.29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8369A6" w:rsidP="00906662">
            <w:pPr>
              <w:tabs>
                <w:tab w:val="center" w:pos="951"/>
                <w:tab w:val="left" w:pos="2671"/>
                <w:tab w:val="left" w:pos="2711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3.25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>0.44</w:t>
            </w:r>
            <w:r w:rsidR="00CA3449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 w:rsidR="00906662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12.90</w:t>
            </w:r>
            <w:r w:rsidR="00906662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2.42</w:t>
            </w:r>
            <w:r w:rsidR="00381E81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           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0.26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E421D5">
            <w:pPr>
              <w:tabs>
                <w:tab w:val="center" w:pos="951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</w:p>
        </w:tc>
      </w:tr>
      <w:tr w:rsidR="00C872BB" w:rsidRPr="009D1A16" w:rsidTr="00906662">
        <w:trPr>
          <w:gridAfter w:val="1"/>
          <w:wAfter w:w="257" w:type="dxa"/>
          <w:cantSplit/>
          <w:trHeight w:val="98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Football+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3.7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2.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0.4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4.99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8369A6" w:rsidP="00906662">
            <w:pPr>
              <w:tabs>
                <w:tab w:val="right" w:pos="1903"/>
                <w:tab w:val="left" w:pos="2678"/>
                <w:tab w:val="left" w:pos="2724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3.40</w:t>
            </w:r>
            <w:r w:rsidR="00C872B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>0.73</w:t>
            </w:r>
            <w:r w:rsidR="00CA3449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 w:rsidR="00906662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12.79</w:t>
            </w:r>
            <w:r w:rsidR="00906662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2.24</w:t>
            </w:r>
            <w:r w:rsidR="009D1A16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 </w:t>
            </w:r>
            <w:r w:rsidR="00381E81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                     </w:t>
            </w: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</w:t>
            </w:r>
            <w:r w:rsidR="009D1A16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0.09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:rsidR="00C872BB" w:rsidRPr="009D1A16" w:rsidRDefault="00C872BB" w:rsidP="008539C7">
            <w:pPr>
              <w:tabs>
                <w:tab w:val="right" w:pos="1903"/>
              </w:tabs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</w:p>
        </w:tc>
      </w:tr>
      <w:tr w:rsidR="00C872BB" w:rsidRPr="009D1A16" w:rsidTr="00906662">
        <w:trPr>
          <w:gridAfter w:val="1"/>
          <w:wAfter w:w="257" w:type="dxa"/>
          <w:cantSplit/>
          <w:trHeight w:val="94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CMJ</w:t>
            </w:r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1</w:t>
            </w:r>
            <w:r w:rsidRPr="009D1A16">
              <w:rPr>
                <w:rFonts w:eastAsia="Times New Roman" w:cstheme="minorHAnsi"/>
                <w:sz w:val="14"/>
                <w:szCs w:val="16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31.2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7.6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.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9F9FB"/>
          </w:tcPr>
          <w:p w:rsidR="008369A6" w:rsidRDefault="008369A6" w:rsidP="008369A6">
            <w:pPr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  <w:p w:rsidR="00C872BB" w:rsidRPr="008369A6" w:rsidRDefault="008369A6" w:rsidP="008369A6">
            <w:pPr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</w:t>
            </w: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-0.1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8369A6">
            <w:pPr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28.39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CA3449">
            <w:pPr>
              <w:tabs>
                <w:tab w:val="center" w:pos="981"/>
                <w:tab w:val="right" w:pos="1903"/>
                <w:tab w:val="left" w:pos="2691"/>
                <w:tab w:val="left" w:pos="2834"/>
              </w:tabs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6.56</w:t>
            </w: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>0.95</w:t>
            </w: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>-0.27</w:t>
            </w:r>
            <w:r w:rsidR="00CA3449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  <w:t>33.98</w:t>
            </w:r>
            <w:r w:rsidR="00CA3449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 w:rsidR="008369A6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6.76</w:t>
            </w:r>
            <w:r w:rsidR="00381E81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           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0.57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  <w:shd w:val="clear" w:color="auto" w:fill="F9F9FB"/>
          </w:tcPr>
          <w:p w:rsidR="00C872BB" w:rsidRPr="009D1A16" w:rsidRDefault="00C872BB" w:rsidP="008943B3">
            <w:pPr>
              <w:tabs>
                <w:tab w:val="center" w:pos="981"/>
                <w:tab w:val="right" w:pos="1903"/>
              </w:tabs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</w:p>
        </w:tc>
      </w:tr>
      <w:tr w:rsidR="00C872BB" w:rsidRPr="006038F1" w:rsidTr="00906662">
        <w:trPr>
          <w:gridAfter w:val="1"/>
          <w:wAfter w:w="257" w:type="dxa"/>
          <w:cantSplit/>
          <w:trHeight w:val="136"/>
        </w:trPr>
        <w:tc>
          <w:tcPr>
            <w:tcW w:w="473" w:type="dxa"/>
            <w:tcBorders>
              <w:top w:val="nil"/>
              <w:bottom w:val="nil"/>
            </w:tcBorders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834" w:type="dxa"/>
            <w:gridSpan w:val="2"/>
            <w:shd w:val="clear" w:color="auto" w:fill="E0E0E0"/>
          </w:tcPr>
          <w:p w:rsidR="00C872BB" w:rsidRPr="009D1A16" w:rsidRDefault="00C872BB" w:rsidP="006038F1">
            <w:pPr>
              <w:spacing w:after="120" w:line="320" w:lineRule="atLeast"/>
              <w:ind w:right="60"/>
              <w:jc w:val="both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Football+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31.6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7.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1.17</w:t>
            </w:r>
          </w:p>
        </w:tc>
        <w:tc>
          <w:tcPr>
            <w:tcW w:w="1134" w:type="dxa"/>
            <w:vMerge/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jc w:val="center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9F9FB"/>
          </w:tcPr>
          <w:p w:rsidR="00C872BB" w:rsidRPr="009D1A16" w:rsidRDefault="00C872BB" w:rsidP="008369A6">
            <w:pPr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16"/>
                <w:lang w:val="de-AT" w:eastAsia="de-DE"/>
              </w:rPr>
              <w:t>27.36</w:t>
            </w:r>
          </w:p>
        </w:tc>
        <w:tc>
          <w:tcPr>
            <w:tcW w:w="5812" w:type="dxa"/>
            <w:tcBorders>
              <w:top w:val="nil"/>
            </w:tcBorders>
            <w:shd w:val="clear" w:color="auto" w:fill="F9F9FB"/>
          </w:tcPr>
          <w:p w:rsidR="00C872BB" w:rsidRPr="009D1A16" w:rsidRDefault="00C872BB" w:rsidP="00381E81">
            <w:pPr>
              <w:tabs>
                <w:tab w:val="left" w:pos="2671"/>
                <w:tab w:val="left" w:pos="2724"/>
                <w:tab w:val="left" w:pos="2769"/>
                <w:tab w:val="left" w:pos="3896"/>
              </w:tabs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16"/>
                <w:lang w:val="de-AT" w:eastAsia="de-DE"/>
              </w:rPr>
            </w:pPr>
            <w:r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7.16</w:t>
            </w:r>
            <w:r w:rsidR="00CA3449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 w:rsidR="00381E81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33.99</w:t>
            </w:r>
            <w:r w:rsidR="00381E81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                6.86</w:t>
            </w:r>
            <w:r w:rsidR="00CB52AB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ab/>
            </w:r>
            <w:r w:rsidR="00381E81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</w:t>
            </w:r>
            <w:r w:rsidR="00381E81" w:rsidRPr="009D1A16">
              <w:rPr>
                <w:rFonts w:eastAsia="Times New Roman" w:cstheme="minorHAnsi"/>
                <w:sz w:val="14"/>
                <w:szCs w:val="24"/>
                <w:lang w:val="en-GB" w:eastAsia="de-DE"/>
              </w:rPr>
              <w:t>-0.003</w:t>
            </w:r>
            <w:r w:rsidR="00381E81">
              <w:rPr>
                <w:rFonts w:eastAsia="Times New Roman" w:cstheme="minorHAnsi"/>
                <w:sz w:val="14"/>
                <w:szCs w:val="24"/>
                <w:lang w:val="en-GB" w:eastAsia="de-DE"/>
              </w:rPr>
              <w:t xml:space="preserve">                       </w:t>
            </w:r>
          </w:p>
        </w:tc>
        <w:tc>
          <w:tcPr>
            <w:tcW w:w="20" w:type="dxa"/>
            <w:tcBorders>
              <w:top w:val="nil"/>
            </w:tcBorders>
            <w:shd w:val="clear" w:color="auto" w:fill="F9F9FB"/>
          </w:tcPr>
          <w:p w:rsidR="00C872BB" w:rsidRPr="009D1A16" w:rsidRDefault="00C872BB" w:rsidP="006038F1">
            <w:pPr>
              <w:spacing w:after="120" w:line="320" w:lineRule="atLeast"/>
              <w:ind w:left="60" w:right="60"/>
              <w:rPr>
                <w:rFonts w:eastAsia="Times New Roman" w:cstheme="minorHAnsi"/>
                <w:sz w:val="14"/>
                <w:szCs w:val="24"/>
                <w:lang w:val="en-GB" w:eastAsia="de-DE"/>
              </w:rPr>
            </w:pPr>
          </w:p>
        </w:tc>
      </w:tr>
    </w:tbl>
    <w:p w:rsidR="005D2CD6" w:rsidRDefault="005D2CD6" w:rsidP="005D2CD6">
      <w:pPr>
        <w:rPr>
          <w:lang w:val="en-GB"/>
        </w:rPr>
      </w:pPr>
      <w:r w:rsidRPr="00FD7644">
        <w:rPr>
          <w:highlight w:val="green"/>
          <w:lang w:val="en-GB"/>
        </w:rPr>
        <w:t>SD= standard deviation, SE= standard Error</w:t>
      </w:r>
      <w:r>
        <w:rPr>
          <w:lang w:val="en-GB"/>
        </w:rPr>
        <w:t xml:space="preserve"> </w:t>
      </w:r>
    </w:p>
    <w:p w:rsidR="005F1769" w:rsidRPr="005F1769" w:rsidRDefault="005F1769" w:rsidP="005F1769">
      <w:pPr>
        <w:rPr>
          <w:lang w:val="en-GB"/>
        </w:rPr>
      </w:pPr>
    </w:p>
    <w:p w:rsidR="005F1769" w:rsidRPr="005F1769" w:rsidRDefault="005F1769" w:rsidP="005F1769">
      <w:pPr>
        <w:rPr>
          <w:lang w:val="en-GB"/>
        </w:rPr>
      </w:pPr>
    </w:p>
    <w:p w:rsidR="0054278C" w:rsidRDefault="005D2CD6" w:rsidP="005F1769">
      <w:pPr>
        <w:rPr>
          <w:lang w:val="en-GB"/>
        </w:rPr>
      </w:pPr>
      <w:r>
        <w:rPr>
          <w:lang w:val="en-GB"/>
        </w:rPr>
        <w:t xml:space="preserve">                   </w:t>
      </w:r>
    </w:p>
    <w:p w:rsidR="00850E88" w:rsidRDefault="00FF1811" w:rsidP="005F1769">
      <w:pPr>
        <w:rPr>
          <w:lang w:val="en-GB"/>
        </w:rPr>
      </w:pPr>
      <w:r>
        <w:rPr>
          <w:lang w:val="en-GB"/>
        </w:rPr>
        <w:t xml:space="preserve">                      </w:t>
      </w:r>
    </w:p>
    <w:p w:rsidR="00850E88" w:rsidRDefault="00850E88" w:rsidP="005F1769">
      <w:pPr>
        <w:rPr>
          <w:lang w:val="en-GB"/>
        </w:rPr>
      </w:pPr>
    </w:p>
    <w:p w:rsidR="005F1769" w:rsidRPr="005F1769" w:rsidRDefault="005F1769" w:rsidP="00850E88">
      <w:pPr>
        <w:rPr>
          <w:lang w:val="en-GB"/>
        </w:rPr>
      </w:pPr>
    </w:p>
    <w:sectPr w:rsidR="005F1769" w:rsidRPr="005F17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7C9A" w:rsidRDefault="007A7C9A" w:rsidP="00FF1811">
      <w:pPr>
        <w:spacing w:after="0" w:line="240" w:lineRule="auto"/>
      </w:pPr>
      <w:r>
        <w:separator/>
      </w:r>
    </w:p>
  </w:endnote>
  <w:endnote w:type="continuationSeparator" w:id="0">
    <w:p w:rsidR="007A7C9A" w:rsidRDefault="007A7C9A" w:rsidP="00FF1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1811" w:rsidRDefault="00FF18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1811" w:rsidRDefault="00FF18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1811" w:rsidRDefault="00FF18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7C9A" w:rsidRDefault="007A7C9A" w:rsidP="00FF1811">
      <w:pPr>
        <w:spacing w:after="0" w:line="240" w:lineRule="auto"/>
      </w:pPr>
      <w:r>
        <w:separator/>
      </w:r>
    </w:p>
  </w:footnote>
  <w:footnote w:type="continuationSeparator" w:id="0">
    <w:p w:rsidR="007A7C9A" w:rsidRDefault="007A7C9A" w:rsidP="00FF18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1811" w:rsidRDefault="00FF18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1811" w:rsidRDefault="00FF181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1811" w:rsidRDefault="00FF181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tDQxNzIzszA3MTZW0lEKTi0uzszPAykwtKwFAL9OKUEtAAAA"/>
  </w:docVars>
  <w:rsids>
    <w:rsidRoot w:val="002F3E24"/>
    <w:rsid w:val="00016675"/>
    <w:rsid w:val="00053770"/>
    <w:rsid w:val="00074E0B"/>
    <w:rsid w:val="00107B68"/>
    <w:rsid w:val="001801D1"/>
    <w:rsid w:val="001B1127"/>
    <w:rsid w:val="002A39D3"/>
    <w:rsid w:val="002A4D79"/>
    <w:rsid w:val="002F3E24"/>
    <w:rsid w:val="00307A4D"/>
    <w:rsid w:val="00356FF6"/>
    <w:rsid w:val="00375576"/>
    <w:rsid w:val="00381E81"/>
    <w:rsid w:val="004209AF"/>
    <w:rsid w:val="004B675F"/>
    <w:rsid w:val="004D3400"/>
    <w:rsid w:val="00504586"/>
    <w:rsid w:val="0050685C"/>
    <w:rsid w:val="005145B3"/>
    <w:rsid w:val="0054278C"/>
    <w:rsid w:val="0055384A"/>
    <w:rsid w:val="00573A83"/>
    <w:rsid w:val="005939DE"/>
    <w:rsid w:val="005C37B4"/>
    <w:rsid w:val="005D2CD6"/>
    <w:rsid w:val="005F1769"/>
    <w:rsid w:val="006038F1"/>
    <w:rsid w:val="00696AA3"/>
    <w:rsid w:val="006B2E00"/>
    <w:rsid w:val="006F7E33"/>
    <w:rsid w:val="0077020A"/>
    <w:rsid w:val="007A7C9A"/>
    <w:rsid w:val="00831902"/>
    <w:rsid w:val="008369A6"/>
    <w:rsid w:val="00850E88"/>
    <w:rsid w:val="008539C7"/>
    <w:rsid w:val="008943B3"/>
    <w:rsid w:val="008F7AB4"/>
    <w:rsid w:val="00906662"/>
    <w:rsid w:val="00955619"/>
    <w:rsid w:val="009B2A80"/>
    <w:rsid w:val="009D1A16"/>
    <w:rsid w:val="009F1340"/>
    <w:rsid w:val="00A03224"/>
    <w:rsid w:val="00A07ADA"/>
    <w:rsid w:val="00A40807"/>
    <w:rsid w:val="00AB40BB"/>
    <w:rsid w:val="00AD3B50"/>
    <w:rsid w:val="00B37631"/>
    <w:rsid w:val="00B80256"/>
    <w:rsid w:val="00C11842"/>
    <w:rsid w:val="00C872BB"/>
    <w:rsid w:val="00C97B36"/>
    <w:rsid w:val="00CA3449"/>
    <w:rsid w:val="00CB52AB"/>
    <w:rsid w:val="00CC353C"/>
    <w:rsid w:val="00CD31D6"/>
    <w:rsid w:val="00CF2E52"/>
    <w:rsid w:val="00D71FDD"/>
    <w:rsid w:val="00D90ECD"/>
    <w:rsid w:val="00DC7A50"/>
    <w:rsid w:val="00DF45E5"/>
    <w:rsid w:val="00E421D5"/>
    <w:rsid w:val="00E811D7"/>
    <w:rsid w:val="00EB33C6"/>
    <w:rsid w:val="00EF0557"/>
    <w:rsid w:val="00F006E9"/>
    <w:rsid w:val="00F95CDC"/>
    <w:rsid w:val="00FD7644"/>
    <w:rsid w:val="00FF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A01B"/>
  <w15:chartTrackingRefBased/>
  <w15:docId w15:val="{8BA5D939-A90B-42FB-B2B1-3B1B8524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3E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F3E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F1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1811"/>
  </w:style>
  <w:style w:type="paragraph" w:styleId="Fuzeile">
    <w:name w:val="footer"/>
    <w:basedOn w:val="Standard"/>
    <w:link w:val="FuzeileZchn"/>
    <w:uiPriority w:val="99"/>
    <w:unhideWhenUsed/>
    <w:rsid w:val="00FF1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181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8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EC747-BF87-4362-BE80-E446209F6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ari, Seyed Mojtaba</dc:creator>
  <cp:keywords/>
  <dc:description/>
  <cp:lastModifiedBy>Asgari, Seyed Mojtaba</cp:lastModifiedBy>
  <cp:revision>44</cp:revision>
  <dcterms:created xsi:type="dcterms:W3CDTF">2022-11-25T18:53:00Z</dcterms:created>
  <dcterms:modified xsi:type="dcterms:W3CDTF">2023-04-04T10:40:00Z</dcterms:modified>
</cp:coreProperties>
</file>